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23D59" w14:textId="68BC2D50" w:rsidR="003947C1" w:rsidRDefault="00C742AC" w:rsidP="00CA5FF0">
      <w:pPr>
        <w:jc w:val="center"/>
      </w:pPr>
      <w:r>
        <w:t>Topic guide</w:t>
      </w:r>
    </w:p>
    <w:p w14:paraId="7CABB74B" w14:textId="77777777" w:rsidR="00C742AC" w:rsidRDefault="00C742AC"/>
    <w:p w14:paraId="31E3B661" w14:textId="24D2C4CF" w:rsidR="00C742AC" w:rsidRPr="00C14EBE" w:rsidRDefault="00C742AC" w:rsidP="00C742AC">
      <w:pPr>
        <w:jc w:val="center"/>
        <w:rPr>
          <w:rFonts w:cstheme="minorHAnsi"/>
          <w:b/>
          <w:bCs/>
        </w:rPr>
      </w:pPr>
      <w:r w:rsidRPr="00C14EBE">
        <w:rPr>
          <w:rFonts w:cstheme="minorHAnsi"/>
          <w:b/>
          <w:bCs/>
        </w:rPr>
        <w:t xml:space="preserve">Interview topic guide for obstetricians’ views on enablers and challenges to promoting </w:t>
      </w:r>
      <w:r w:rsidR="003E1137">
        <w:rPr>
          <w:rFonts w:cstheme="minorHAnsi"/>
          <w:b/>
          <w:bCs/>
        </w:rPr>
        <w:t>Vaginal birth after caesarean secti</w:t>
      </w:r>
      <w:r w:rsidR="002448F5">
        <w:rPr>
          <w:rFonts w:cstheme="minorHAnsi"/>
          <w:b/>
          <w:bCs/>
        </w:rPr>
        <w:t xml:space="preserve">on </w:t>
      </w:r>
      <w:r w:rsidR="008E7FF0">
        <w:rPr>
          <w:rFonts w:cstheme="minorHAnsi"/>
          <w:b/>
          <w:bCs/>
        </w:rPr>
        <w:t>(</w:t>
      </w:r>
      <w:r w:rsidRPr="00C14EBE">
        <w:rPr>
          <w:rFonts w:cstheme="minorHAnsi"/>
          <w:b/>
          <w:bCs/>
        </w:rPr>
        <w:t>VBAC</w:t>
      </w:r>
      <w:r w:rsidR="008E7FF0">
        <w:rPr>
          <w:rFonts w:cstheme="minorHAnsi"/>
          <w:b/>
          <w:bCs/>
        </w:rPr>
        <w:t>)</w:t>
      </w:r>
      <w:r w:rsidRPr="00C14EBE">
        <w:rPr>
          <w:rFonts w:cstheme="minorHAnsi"/>
          <w:b/>
          <w:bCs/>
        </w:rPr>
        <w:t xml:space="preserve"> in Bangladesh</w:t>
      </w:r>
    </w:p>
    <w:p w14:paraId="07D88128" w14:textId="77777777" w:rsidR="00C742AC" w:rsidRPr="007D51F6" w:rsidRDefault="00C742AC" w:rsidP="00C742AC">
      <w:pPr>
        <w:jc w:val="center"/>
        <w:rPr>
          <w:rFonts w:cstheme="minorHAnsi"/>
          <w:sz w:val="21"/>
          <w:szCs w:val="21"/>
        </w:rPr>
      </w:pPr>
    </w:p>
    <w:p w14:paraId="17DF8DD0" w14:textId="77777777" w:rsidR="00C742AC" w:rsidRPr="007D51F6" w:rsidRDefault="00C742AC" w:rsidP="00C742AC">
      <w:pPr>
        <w:jc w:val="center"/>
        <w:rPr>
          <w:rFonts w:cstheme="minorHAnsi"/>
          <w:sz w:val="21"/>
          <w:szCs w:val="21"/>
        </w:rPr>
      </w:pPr>
    </w:p>
    <w:p w14:paraId="76501377" w14:textId="77777777" w:rsidR="00C742AC" w:rsidRPr="007D51F6" w:rsidRDefault="00C742AC" w:rsidP="00C742AC">
      <w:pPr>
        <w:rPr>
          <w:rFonts w:cstheme="minorHAnsi"/>
          <w:b/>
          <w:bCs/>
          <w:sz w:val="21"/>
          <w:szCs w:val="21"/>
        </w:rPr>
      </w:pPr>
      <w:r w:rsidRPr="007D51F6">
        <w:rPr>
          <w:rFonts w:cstheme="minorHAnsi"/>
          <w:b/>
          <w:bCs/>
          <w:sz w:val="21"/>
          <w:szCs w:val="21"/>
        </w:rPr>
        <w:t xml:space="preserve">Introduction </w:t>
      </w:r>
    </w:p>
    <w:p w14:paraId="7907B131" w14:textId="77777777" w:rsidR="00C742AC" w:rsidRPr="007D51F6" w:rsidRDefault="00C742AC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Thank participant for making time for interview </w:t>
      </w:r>
    </w:p>
    <w:p w14:paraId="37259379" w14:textId="7C854BF9" w:rsidR="00C742AC" w:rsidRPr="007D51F6" w:rsidRDefault="00EF3162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Introduction -</w:t>
      </w:r>
      <w:r w:rsidR="00C742AC" w:rsidRPr="007D51F6">
        <w:rPr>
          <w:rFonts w:asciiTheme="minorHAnsi" w:hAnsiTheme="minorHAnsi" w:cstheme="minorHAnsi"/>
          <w:sz w:val="21"/>
          <w:szCs w:val="21"/>
        </w:rPr>
        <w:t xml:space="preserve"> Explain that the purpose of the interview is to collect the views and perspectives of obstetricians on the enablers and challenges to promoting VBAC in Bangladesh. </w:t>
      </w:r>
    </w:p>
    <w:p w14:paraId="37974760" w14:textId="77777777" w:rsidR="00C742AC" w:rsidRPr="007D51F6" w:rsidRDefault="00C742AC" w:rsidP="00C742A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Ensure each participant has read and understood the participant information sheet.</w:t>
      </w:r>
    </w:p>
    <w:p w14:paraId="4199ED1D" w14:textId="77777777" w:rsidR="00C742AC" w:rsidRPr="007D51F6" w:rsidRDefault="00C742AC" w:rsidP="00C742A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Ensure key aspects from the information sheet are well-understood, primarily: </w:t>
      </w:r>
    </w:p>
    <w:p w14:paraId="492A5710" w14:textId="0087AC3E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that the discussion will last </w:t>
      </w:r>
      <w:r w:rsidR="002E432A">
        <w:rPr>
          <w:rFonts w:asciiTheme="minorHAnsi" w:hAnsiTheme="minorHAnsi" w:cstheme="minorHAnsi"/>
          <w:sz w:val="21"/>
          <w:szCs w:val="21"/>
        </w:rPr>
        <w:t>around 30-40 minutes</w:t>
      </w:r>
    </w:p>
    <w:p w14:paraId="785ADF5E" w14:textId="77777777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that the content of the interview will remain confidential</w:t>
      </w:r>
    </w:p>
    <w:p w14:paraId="51382231" w14:textId="77777777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that the participant’s name will not be used when reporting the findings</w:t>
      </w:r>
    </w:p>
    <w:p w14:paraId="7184942E" w14:textId="77777777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that any quotations used will be anonymised </w:t>
      </w:r>
    </w:p>
    <w:p w14:paraId="06359583" w14:textId="77777777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that despite best efforts there is a chance that they may be identifiable from quotes should they express strong identifiable views. </w:t>
      </w:r>
    </w:p>
    <w:p w14:paraId="50B56C2D" w14:textId="70CED037" w:rsidR="00C742AC" w:rsidRPr="007D51F6" w:rsidRDefault="00C742AC" w:rsidP="00C742A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a voice recorder will be used</w:t>
      </w:r>
      <w:r w:rsidR="00C90058">
        <w:rPr>
          <w:rFonts w:asciiTheme="minorHAnsi" w:hAnsiTheme="minorHAnsi" w:cstheme="minorHAnsi"/>
          <w:sz w:val="21"/>
          <w:szCs w:val="21"/>
        </w:rPr>
        <w:t xml:space="preserve"> (phone)</w:t>
      </w:r>
      <w:r w:rsidRPr="007D51F6">
        <w:rPr>
          <w:rFonts w:asciiTheme="minorHAnsi" w:hAnsiTheme="minorHAnsi" w:cstheme="minorHAnsi"/>
          <w:sz w:val="21"/>
          <w:szCs w:val="21"/>
        </w:rPr>
        <w:t xml:space="preserve">, only to ensure that all the information from the interview is captured. </w:t>
      </w:r>
    </w:p>
    <w:p w14:paraId="5B03CCEB" w14:textId="77777777" w:rsidR="00C742AC" w:rsidRPr="007D51F6" w:rsidRDefault="00C742AC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Explain that the questions do not have a right or wrong answer, but you are interested in hearing their experiences and discussing their views and opinions. </w:t>
      </w:r>
    </w:p>
    <w:p w14:paraId="3BD933A8" w14:textId="77777777" w:rsidR="00C742AC" w:rsidRPr="007D51F6" w:rsidRDefault="00C742AC" w:rsidP="00C742A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Confirm they are still happy to proceed. </w:t>
      </w:r>
    </w:p>
    <w:p w14:paraId="169F772B" w14:textId="77777777" w:rsidR="00C742AC" w:rsidRPr="007D51F6" w:rsidRDefault="00C742AC" w:rsidP="00C742AC">
      <w:pPr>
        <w:rPr>
          <w:rFonts w:cstheme="minorHAnsi"/>
          <w:sz w:val="21"/>
          <w:szCs w:val="21"/>
        </w:rPr>
      </w:pPr>
    </w:p>
    <w:p w14:paraId="7EAB7CDE" w14:textId="77777777" w:rsidR="00C742AC" w:rsidRPr="007D51F6" w:rsidRDefault="00C742AC" w:rsidP="00C742AC">
      <w:pPr>
        <w:rPr>
          <w:rFonts w:cstheme="minorHAnsi"/>
          <w:b/>
          <w:bCs/>
          <w:sz w:val="21"/>
          <w:szCs w:val="21"/>
        </w:rPr>
      </w:pPr>
      <w:r w:rsidRPr="007D51F6">
        <w:rPr>
          <w:rFonts w:cstheme="minorHAnsi"/>
          <w:b/>
          <w:bCs/>
          <w:sz w:val="21"/>
          <w:szCs w:val="21"/>
        </w:rPr>
        <w:t xml:space="preserve">Profile of the participant </w:t>
      </w:r>
    </w:p>
    <w:p w14:paraId="13E23F19" w14:textId="77777777" w:rsidR="00C742AC" w:rsidRPr="007D51F6" w:rsidRDefault="00C742AC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Job of the participant/ what stage of training are you at (if appropriate)</w:t>
      </w:r>
    </w:p>
    <w:p w14:paraId="699B4BAA" w14:textId="77777777" w:rsidR="00C742AC" w:rsidRPr="007D51F6" w:rsidRDefault="00C742AC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Job history </w:t>
      </w:r>
    </w:p>
    <w:p w14:paraId="05B2B1B2" w14:textId="77777777" w:rsidR="00C742AC" w:rsidRPr="007D51F6" w:rsidRDefault="00C742AC" w:rsidP="00C742AC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Where did you train, have you worked anywhere other than Bangladesh</w:t>
      </w:r>
    </w:p>
    <w:p w14:paraId="3357B396" w14:textId="77777777" w:rsidR="00C742AC" w:rsidRDefault="00C742AC" w:rsidP="00C742AC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Private, public sectors, educational institutions</w:t>
      </w:r>
    </w:p>
    <w:p w14:paraId="7CC039A2" w14:textId="4399EFFE" w:rsidR="0081125A" w:rsidRPr="007D51F6" w:rsidRDefault="0081125A" w:rsidP="00C742AC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How many years of practice </w:t>
      </w:r>
    </w:p>
    <w:p w14:paraId="469144A1" w14:textId="77777777" w:rsidR="00C742AC" w:rsidRPr="007D51F6" w:rsidRDefault="00C742AC" w:rsidP="00C742AC">
      <w:pPr>
        <w:rPr>
          <w:rFonts w:cstheme="minorHAnsi"/>
          <w:sz w:val="21"/>
          <w:szCs w:val="21"/>
        </w:rPr>
      </w:pPr>
    </w:p>
    <w:p w14:paraId="4E02A4BC" w14:textId="77777777" w:rsidR="00C742AC" w:rsidRPr="007D51F6" w:rsidRDefault="00C742AC" w:rsidP="00C742AC">
      <w:pPr>
        <w:rPr>
          <w:rFonts w:cstheme="minorHAnsi"/>
          <w:b/>
          <w:bCs/>
          <w:sz w:val="21"/>
          <w:szCs w:val="21"/>
        </w:rPr>
      </w:pPr>
      <w:r w:rsidRPr="007D51F6">
        <w:rPr>
          <w:rFonts w:cstheme="minorHAnsi"/>
          <w:b/>
          <w:bCs/>
          <w:sz w:val="21"/>
          <w:szCs w:val="21"/>
        </w:rPr>
        <w:t xml:space="preserve">Questions </w:t>
      </w:r>
    </w:p>
    <w:p w14:paraId="5676AEBD" w14:textId="77777777" w:rsidR="00C742AC" w:rsidRDefault="00C742AC" w:rsidP="00C742AC">
      <w:pPr>
        <w:rPr>
          <w:rFonts w:cstheme="minorHAnsi"/>
          <w:color w:val="000000" w:themeColor="text1"/>
          <w:sz w:val="21"/>
          <w:szCs w:val="21"/>
        </w:rPr>
      </w:pPr>
    </w:p>
    <w:p w14:paraId="5CDEB168" w14:textId="77777777" w:rsidR="00C742AC" w:rsidRPr="00816F52" w:rsidRDefault="00C742AC" w:rsidP="00C742AC">
      <w:pPr>
        <w:rPr>
          <w:rFonts w:cstheme="minorHAnsi"/>
          <w:sz w:val="22"/>
          <w:szCs w:val="22"/>
        </w:rPr>
      </w:pPr>
      <w:r w:rsidRPr="00816F52">
        <w:rPr>
          <w:rFonts w:cstheme="minorHAnsi"/>
          <w:sz w:val="22"/>
          <w:szCs w:val="22"/>
        </w:rPr>
        <w:t xml:space="preserve">Practice </w:t>
      </w:r>
    </w:p>
    <w:p w14:paraId="1C182AE2" w14:textId="199EC7AE" w:rsidR="00887E29" w:rsidRPr="00887E29" w:rsidRDefault="00907831" w:rsidP="00887E29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What are the </w:t>
      </w:r>
      <w:r w:rsidRPr="00FA03DF">
        <w:rPr>
          <w:rFonts w:asciiTheme="minorHAnsi" w:hAnsiTheme="minorHAnsi" w:cstheme="minorHAnsi"/>
          <w:b/>
          <w:bCs/>
          <w:color w:val="000000" w:themeColor="text1"/>
          <w:sz w:val="21"/>
          <w:szCs w:val="21"/>
        </w:rPr>
        <w:t>birth options</w:t>
      </w:r>
      <w:r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for women with previous CS?</w:t>
      </w:r>
    </w:p>
    <w:p w14:paraId="6648CE14" w14:textId="40E58C6B" w:rsidR="00C742AC" w:rsidRPr="00816F52" w:rsidRDefault="00C742AC" w:rsidP="00C742A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In your experience </w:t>
      </w:r>
      <w:r w:rsidRPr="00FC01E7">
        <w:rPr>
          <w:rFonts w:asciiTheme="minorHAnsi" w:hAnsiTheme="minorHAnsi" w:cstheme="minorHAnsi"/>
          <w:color w:val="000000" w:themeColor="text1"/>
          <w:sz w:val="21"/>
          <w:szCs w:val="21"/>
        </w:rPr>
        <w:t>to what extent</w:t>
      </w: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r w:rsidRPr="00FC01E7">
        <w:rPr>
          <w:rFonts w:asciiTheme="minorHAnsi" w:hAnsiTheme="minorHAnsi" w:cstheme="minorHAnsi"/>
          <w:b/>
          <w:bCs/>
          <w:color w:val="000000" w:themeColor="text1"/>
          <w:sz w:val="21"/>
          <w:szCs w:val="21"/>
        </w:rPr>
        <w:t>is VBAC practiced</w:t>
      </w: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in Bangladesh?</w:t>
      </w:r>
    </w:p>
    <w:p w14:paraId="1216B34E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>Who - Certain health professionals</w:t>
      </w:r>
    </w:p>
    <w:p w14:paraId="0BE9693E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when/ why – under what circumstances is it performed/ recommended </w:t>
      </w:r>
    </w:p>
    <w:p w14:paraId="147721F4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>where – certain facilities</w:t>
      </w:r>
    </w:p>
    <w:p w14:paraId="395E4A7C" w14:textId="77777777" w:rsidR="00C742AC" w:rsidRPr="00816F52" w:rsidRDefault="00C742AC" w:rsidP="00C742A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does practice of VBAC differ in </w:t>
      </w:r>
      <w:r w:rsidRPr="00FC01E7">
        <w:rPr>
          <w:rFonts w:asciiTheme="minorHAnsi" w:hAnsiTheme="minorHAnsi" w:cstheme="minorHAnsi"/>
          <w:b/>
          <w:bCs/>
          <w:color w:val="000000" w:themeColor="text1"/>
          <w:sz w:val="21"/>
          <w:szCs w:val="21"/>
        </w:rPr>
        <w:t>different settings</w:t>
      </w: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you have worked in? </w:t>
      </w:r>
    </w:p>
    <w:p w14:paraId="715C3D67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Other countries or settings </w:t>
      </w:r>
    </w:p>
    <w:p w14:paraId="7AAC87C2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>Private vs public within Bangladesh</w:t>
      </w:r>
    </w:p>
    <w:p w14:paraId="21C97322" w14:textId="24B7FD76" w:rsidR="00C742AC" w:rsidRPr="00816F52" w:rsidRDefault="00C742AC" w:rsidP="00C33AF9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Who are the people involved in the </w:t>
      </w:r>
      <w:r w:rsidRPr="00FC01E7">
        <w:rPr>
          <w:rFonts w:asciiTheme="minorHAnsi" w:hAnsiTheme="minorHAnsi" w:cstheme="minorHAnsi"/>
          <w:b/>
          <w:bCs/>
          <w:sz w:val="21"/>
          <w:szCs w:val="21"/>
        </w:rPr>
        <w:t>decision-making process</w:t>
      </w:r>
      <w:r w:rsidRPr="00816F52">
        <w:rPr>
          <w:rFonts w:asciiTheme="minorHAnsi" w:hAnsiTheme="minorHAnsi" w:cstheme="minorHAnsi"/>
          <w:sz w:val="21"/>
          <w:szCs w:val="21"/>
        </w:rPr>
        <w:t xml:space="preserve"> regarding caesarean sections?</w:t>
      </w:r>
    </w:p>
    <w:p w14:paraId="4852A4BC" w14:textId="77777777" w:rsidR="00C742AC" w:rsidRPr="00907831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>Obstetricians, mothers, family members</w:t>
      </w:r>
    </w:p>
    <w:p w14:paraId="56388A8E" w14:textId="51EBF62D" w:rsidR="00907831" w:rsidRPr="00816F52" w:rsidRDefault="00907831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color w:val="000000" w:themeColor="text1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Is reason and timing documented.</w:t>
      </w:r>
    </w:p>
    <w:p w14:paraId="641D40A5" w14:textId="77777777" w:rsidR="00907831" w:rsidRPr="00816F52" w:rsidRDefault="00907831" w:rsidP="00907831">
      <w:pPr>
        <w:rPr>
          <w:rFonts w:cstheme="minorHAnsi"/>
          <w:sz w:val="22"/>
          <w:szCs w:val="22"/>
        </w:rPr>
      </w:pPr>
      <w:r w:rsidRPr="00816F52">
        <w:rPr>
          <w:rFonts w:cstheme="minorHAnsi"/>
          <w:sz w:val="22"/>
          <w:szCs w:val="22"/>
        </w:rPr>
        <w:t>Policy</w:t>
      </w:r>
    </w:p>
    <w:p w14:paraId="5145D3EE" w14:textId="77777777" w:rsidR="00907831" w:rsidRDefault="00907831" w:rsidP="0090783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Are you aware of any </w:t>
      </w:r>
      <w:r w:rsidRPr="000D2927">
        <w:rPr>
          <w:rFonts w:asciiTheme="minorHAnsi" w:hAnsiTheme="minorHAnsi" w:cstheme="minorHAnsi"/>
          <w:b/>
          <w:bCs/>
          <w:sz w:val="21"/>
          <w:szCs w:val="21"/>
        </w:rPr>
        <w:t xml:space="preserve">guidelines </w:t>
      </w:r>
      <w:r w:rsidRPr="00816F52">
        <w:rPr>
          <w:rFonts w:asciiTheme="minorHAnsi" w:hAnsiTheme="minorHAnsi" w:cstheme="minorHAnsi"/>
          <w:sz w:val="21"/>
          <w:szCs w:val="21"/>
        </w:rPr>
        <w:t xml:space="preserve">that set out when VBAC should be performed? </w:t>
      </w:r>
    </w:p>
    <w:p w14:paraId="0BDFC3DC" w14:textId="42FCD5E3" w:rsidR="00DA2056" w:rsidRPr="00816F52" w:rsidRDefault="00DA2056" w:rsidP="00DA2056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Hospital guidelines, organisation guidelines, national guidelines?</w:t>
      </w:r>
    </w:p>
    <w:p w14:paraId="7EE03111" w14:textId="77777777" w:rsidR="00907831" w:rsidRPr="00816F52" w:rsidRDefault="00907831" w:rsidP="0090783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If yes – what is the name/ where can I find them </w:t>
      </w:r>
    </w:p>
    <w:p w14:paraId="79C750AF" w14:textId="77777777" w:rsidR="00907831" w:rsidRPr="00816F52" w:rsidRDefault="00907831" w:rsidP="00907831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>If yes, are these policies put into practice?</w:t>
      </w:r>
    </w:p>
    <w:p w14:paraId="6E6F3EFC" w14:textId="77777777" w:rsidR="00907831" w:rsidRPr="00816F52" w:rsidRDefault="00907831" w:rsidP="00907831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0D2927">
        <w:rPr>
          <w:rFonts w:asciiTheme="minorHAnsi" w:hAnsiTheme="minorHAnsi" w:cstheme="minorHAnsi"/>
          <w:b/>
          <w:bCs/>
          <w:color w:val="000000" w:themeColor="text1"/>
          <w:sz w:val="21"/>
          <w:szCs w:val="21"/>
        </w:rPr>
        <w:t>Training</w:t>
      </w:r>
      <w:r w:rsidRPr="00816F52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for obstetricians – is it mentioned/ cover</w:t>
      </w:r>
      <w:r>
        <w:rPr>
          <w:rFonts w:asciiTheme="minorHAnsi" w:hAnsiTheme="minorHAnsi" w:cstheme="minorHAnsi"/>
          <w:color w:val="000000" w:themeColor="text1"/>
          <w:sz w:val="21"/>
          <w:szCs w:val="21"/>
        </w:rPr>
        <w:t>ed</w:t>
      </w:r>
    </w:p>
    <w:p w14:paraId="38F93532" w14:textId="77777777" w:rsidR="00C742AC" w:rsidRDefault="00C742AC" w:rsidP="00C742AC">
      <w:pPr>
        <w:rPr>
          <w:rFonts w:cstheme="minorHAnsi"/>
          <w:sz w:val="22"/>
          <w:szCs w:val="22"/>
        </w:rPr>
      </w:pPr>
    </w:p>
    <w:p w14:paraId="5DCFA3B8" w14:textId="77777777" w:rsidR="00DA2056" w:rsidRPr="00816F52" w:rsidRDefault="00DA2056" w:rsidP="00C742AC">
      <w:pPr>
        <w:rPr>
          <w:rFonts w:cstheme="minorHAnsi"/>
          <w:sz w:val="22"/>
          <w:szCs w:val="22"/>
        </w:rPr>
      </w:pPr>
    </w:p>
    <w:p w14:paraId="4B7A9A34" w14:textId="77777777" w:rsidR="00C742AC" w:rsidRPr="00816F52" w:rsidRDefault="00C742AC" w:rsidP="00C742AC">
      <w:pPr>
        <w:rPr>
          <w:rFonts w:cstheme="minorHAnsi"/>
          <w:sz w:val="22"/>
          <w:szCs w:val="22"/>
        </w:rPr>
      </w:pPr>
      <w:r w:rsidRPr="00816F52">
        <w:rPr>
          <w:rFonts w:cstheme="minorHAnsi"/>
          <w:sz w:val="22"/>
          <w:szCs w:val="22"/>
        </w:rPr>
        <w:t>Barriers and facilitators to VBAC</w:t>
      </w:r>
    </w:p>
    <w:p w14:paraId="397A8AF7" w14:textId="5FCB3C2D" w:rsidR="00C742AC" w:rsidRPr="00816F52" w:rsidRDefault="00C742AC" w:rsidP="00C742AC">
      <w:pPr>
        <w:pStyle w:val="ListParagraph"/>
        <w:numPr>
          <w:ilvl w:val="0"/>
          <w:numId w:val="1"/>
        </w:numPr>
        <w:ind w:left="108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What </w:t>
      </w:r>
      <w:r w:rsidRPr="000D2927">
        <w:rPr>
          <w:rFonts w:asciiTheme="minorHAnsi" w:hAnsiTheme="minorHAnsi" w:cstheme="minorHAnsi"/>
          <w:b/>
          <w:bCs/>
          <w:sz w:val="21"/>
          <w:szCs w:val="21"/>
        </w:rPr>
        <w:t>barriers</w:t>
      </w:r>
      <w:r w:rsidRPr="00816F52">
        <w:rPr>
          <w:rFonts w:asciiTheme="minorHAnsi" w:hAnsiTheme="minorHAnsi" w:cstheme="minorHAnsi"/>
          <w:sz w:val="21"/>
          <w:szCs w:val="21"/>
        </w:rPr>
        <w:t xml:space="preserve"> have you experienced regarding VBAC?</w:t>
      </w:r>
    </w:p>
    <w:p w14:paraId="2D3209E9" w14:textId="77777777" w:rsidR="00C742AC" w:rsidRPr="00816F52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>Environment</w:t>
      </w:r>
    </w:p>
    <w:p w14:paraId="73B303DC" w14:textId="77777777" w:rsidR="00C742AC" w:rsidRPr="00816F52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Staff – attitudes, training, experience </w:t>
      </w:r>
    </w:p>
    <w:p w14:paraId="35A8156B" w14:textId="77777777" w:rsidR="00C742AC" w:rsidRPr="00816F52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>Barriers/ enablers to Decision-making?</w:t>
      </w:r>
    </w:p>
    <w:p w14:paraId="0C4A8583" w14:textId="77777777" w:rsidR="00C742AC" w:rsidRPr="00816F52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 xml:space="preserve">neonatal outcomes, litigation etc. </w:t>
      </w:r>
    </w:p>
    <w:p w14:paraId="21F0ABB0" w14:textId="77777777" w:rsidR="00C742AC" w:rsidRPr="00816F52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>Financial?</w:t>
      </w:r>
    </w:p>
    <w:p w14:paraId="28F74226" w14:textId="77777777" w:rsidR="00C742AC" w:rsidRDefault="00C742AC" w:rsidP="00C742AC">
      <w:pPr>
        <w:pStyle w:val="ListParagraph"/>
        <w:numPr>
          <w:ilvl w:val="1"/>
          <w:numId w:val="1"/>
        </w:numPr>
        <w:ind w:left="1800"/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1"/>
          <w:szCs w:val="21"/>
        </w:rPr>
        <w:t>Perceptions of women and their family</w:t>
      </w:r>
    </w:p>
    <w:p w14:paraId="604CCF59" w14:textId="461A7C56" w:rsidR="005023F9" w:rsidRPr="005023F9" w:rsidRDefault="001A10E6" w:rsidP="005023F9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What about things that </w:t>
      </w:r>
      <w:r w:rsidRPr="000D2927">
        <w:rPr>
          <w:rFonts w:asciiTheme="minorHAnsi" w:hAnsiTheme="minorHAnsi" w:cstheme="minorHAnsi"/>
          <w:b/>
          <w:bCs/>
          <w:sz w:val="21"/>
          <w:szCs w:val="21"/>
        </w:rPr>
        <w:t xml:space="preserve">facilitate </w:t>
      </w:r>
      <w:r w:rsidR="005023F9">
        <w:rPr>
          <w:rFonts w:asciiTheme="minorHAnsi" w:hAnsiTheme="minorHAnsi" w:cstheme="minorHAnsi"/>
          <w:sz w:val="21"/>
          <w:szCs w:val="21"/>
        </w:rPr>
        <w:t>VBAC in Bangladesh?</w:t>
      </w:r>
    </w:p>
    <w:p w14:paraId="30B18306" w14:textId="77777777" w:rsidR="00C742AC" w:rsidRPr="00816F52" w:rsidRDefault="00C742AC" w:rsidP="00C742A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1"/>
          <w:szCs w:val="21"/>
        </w:rPr>
      </w:pPr>
      <w:r w:rsidRPr="00816F52">
        <w:rPr>
          <w:rFonts w:asciiTheme="minorHAnsi" w:hAnsiTheme="minorHAnsi" w:cstheme="minorHAnsi"/>
          <w:sz w:val="22"/>
          <w:szCs w:val="22"/>
        </w:rPr>
        <w:t xml:space="preserve">In your </w:t>
      </w:r>
      <w:r w:rsidRPr="00816F52">
        <w:rPr>
          <w:rFonts w:asciiTheme="minorHAnsi" w:hAnsiTheme="minorHAnsi" w:cstheme="minorHAnsi"/>
          <w:sz w:val="21"/>
          <w:szCs w:val="21"/>
        </w:rPr>
        <w:t xml:space="preserve">opinion, is the </w:t>
      </w:r>
      <w:r w:rsidRPr="000D2927">
        <w:rPr>
          <w:rFonts w:asciiTheme="minorHAnsi" w:hAnsiTheme="minorHAnsi" w:cstheme="minorHAnsi"/>
          <w:b/>
          <w:bCs/>
          <w:sz w:val="21"/>
          <w:szCs w:val="21"/>
        </w:rPr>
        <w:t>level of practice of VBAC</w:t>
      </w:r>
      <w:r w:rsidRPr="00816F52">
        <w:rPr>
          <w:rFonts w:asciiTheme="minorHAnsi" w:hAnsiTheme="minorHAnsi" w:cstheme="minorHAnsi"/>
          <w:sz w:val="21"/>
          <w:szCs w:val="21"/>
        </w:rPr>
        <w:t xml:space="preserve"> in Bangladesh appropriate?</w:t>
      </w:r>
    </w:p>
    <w:p w14:paraId="24FC4124" w14:textId="77777777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816F52">
        <w:rPr>
          <w:rFonts w:asciiTheme="minorHAnsi" w:hAnsiTheme="minorHAnsi" w:cstheme="minorHAnsi"/>
          <w:sz w:val="22"/>
          <w:szCs w:val="22"/>
        </w:rPr>
        <w:t>If YES – how can this be maintained</w:t>
      </w:r>
    </w:p>
    <w:p w14:paraId="7C5BD23F" w14:textId="17288BDE" w:rsidR="00C742AC" w:rsidRPr="00816F52" w:rsidRDefault="00C742AC" w:rsidP="00C742AC">
      <w:pPr>
        <w:pStyle w:val="ListParagraph"/>
        <w:numPr>
          <w:ilvl w:val="1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816F52">
        <w:rPr>
          <w:rFonts w:asciiTheme="minorHAnsi" w:hAnsiTheme="minorHAnsi" w:cstheme="minorHAnsi"/>
          <w:sz w:val="22"/>
          <w:szCs w:val="22"/>
        </w:rPr>
        <w:t>If no – why not</w:t>
      </w:r>
      <w:r w:rsidR="00A854D8">
        <w:rPr>
          <w:rFonts w:asciiTheme="minorHAnsi" w:hAnsiTheme="minorHAnsi" w:cstheme="minorHAnsi"/>
          <w:sz w:val="22"/>
          <w:szCs w:val="22"/>
        </w:rPr>
        <w:t>,</w:t>
      </w:r>
      <w:r w:rsidRPr="00816F52">
        <w:rPr>
          <w:rFonts w:asciiTheme="minorHAnsi" w:hAnsiTheme="minorHAnsi" w:cstheme="minorHAnsi"/>
          <w:sz w:val="22"/>
          <w:szCs w:val="22"/>
        </w:rPr>
        <w:t xml:space="preserve"> what could be done to promote this</w:t>
      </w:r>
    </w:p>
    <w:p w14:paraId="699DC8B9" w14:textId="77777777" w:rsidR="00C742AC" w:rsidRPr="00FD3EF3" w:rsidRDefault="00C742AC" w:rsidP="00C742AC">
      <w:pPr>
        <w:rPr>
          <w:rFonts w:cstheme="minorHAnsi"/>
          <w:color w:val="000000" w:themeColor="text1"/>
          <w:sz w:val="21"/>
          <w:szCs w:val="21"/>
        </w:rPr>
      </w:pPr>
    </w:p>
    <w:p w14:paraId="652A5B90" w14:textId="77777777" w:rsidR="00C742AC" w:rsidRPr="007D51F6" w:rsidRDefault="00C742AC" w:rsidP="00C742AC">
      <w:pPr>
        <w:rPr>
          <w:rFonts w:cstheme="minorHAnsi"/>
          <w:sz w:val="21"/>
          <w:szCs w:val="21"/>
        </w:rPr>
      </w:pPr>
    </w:p>
    <w:p w14:paraId="250794E8" w14:textId="77777777" w:rsidR="00C742AC" w:rsidRPr="007D51F6" w:rsidRDefault="00C742AC" w:rsidP="00C742AC">
      <w:pPr>
        <w:rPr>
          <w:rFonts w:cstheme="minorHAnsi"/>
          <w:b/>
          <w:bCs/>
          <w:sz w:val="21"/>
          <w:szCs w:val="21"/>
        </w:rPr>
      </w:pPr>
      <w:r w:rsidRPr="007D51F6">
        <w:rPr>
          <w:rFonts w:cstheme="minorHAnsi"/>
          <w:b/>
          <w:bCs/>
          <w:sz w:val="21"/>
          <w:szCs w:val="21"/>
        </w:rPr>
        <w:t xml:space="preserve">Additional information </w:t>
      </w:r>
    </w:p>
    <w:p w14:paraId="2EE849D8" w14:textId="77777777" w:rsidR="00C742AC" w:rsidRPr="007D51F6" w:rsidRDefault="00C742AC" w:rsidP="00C742A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Is there anything else you’d like to add?</w:t>
      </w:r>
    </w:p>
    <w:p w14:paraId="79BD75A3" w14:textId="58A5DD80" w:rsidR="00C742AC" w:rsidRPr="007D51F6" w:rsidRDefault="00C742AC" w:rsidP="00A854D8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>Are there any key documents you are aware of that you think would be relevant for this study?</w:t>
      </w:r>
    </w:p>
    <w:p w14:paraId="7456DC82" w14:textId="77777777" w:rsidR="00C742AC" w:rsidRPr="007D51F6" w:rsidRDefault="00C742AC" w:rsidP="00C742AC">
      <w:pPr>
        <w:rPr>
          <w:rFonts w:cstheme="minorHAnsi"/>
          <w:sz w:val="21"/>
          <w:szCs w:val="21"/>
        </w:rPr>
      </w:pPr>
    </w:p>
    <w:p w14:paraId="43564F74" w14:textId="77777777" w:rsidR="00C742AC" w:rsidRPr="007D51F6" w:rsidRDefault="00C742AC" w:rsidP="00C742AC">
      <w:pPr>
        <w:rPr>
          <w:rFonts w:cstheme="minorHAnsi"/>
          <w:b/>
          <w:bCs/>
          <w:sz w:val="21"/>
          <w:szCs w:val="21"/>
        </w:rPr>
      </w:pPr>
      <w:r w:rsidRPr="007D51F6">
        <w:rPr>
          <w:rFonts w:cstheme="minorHAnsi"/>
          <w:b/>
          <w:bCs/>
          <w:sz w:val="21"/>
          <w:szCs w:val="21"/>
        </w:rPr>
        <w:t xml:space="preserve">Closure </w:t>
      </w:r>
    </w:p>
    <w:p w14:paraId="6132E217" w14:textId="77777777" w:rsidR="00C742AC" w:rsidRPr="007D51F6" w:rsidRDefault="00C742AC" w:rsidP="00C742AC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Provide a summary of that main points covered in the meeting </w:t>
      </w:r>
    </w:p>
    <w:p w14:paraId="78187B19" w14:textId="77777777" w:rsidR="00C742AC" w:rsidRPr="007D51F6" w:rsidRDefault="00C742AC" w:rsidP="00C742AC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1"/>
          <w:szCs w:val="21"/>
        </w:rPr>
      </w:pPr>
      <w:r w:rsidRPr="007D51F6">
        <w:rPr>
          <w:rFonts w:asciiTheme="minorHAnsi" w:hAnsiTheme="minorHAnsi" w:cstheme="minorHAnsi"/>
          <w:sz w:val="21"/>
          <w:szCs w:val="21"/>
        </w:rPr>
        <w:t xml:space="preserve">Thank participants for their time and participation </w:t>
      </w:r>
    </w:p>
    <w:p w14:paraId="5E3759C1" w14:textId="77777777" w:rsidR="00C742AC" w:rsidRPr="001D1D22" w:rsidRDefault="00C742AC" w:rsidP="00C742AC">
      <w:pPr>
        <w:rPr>
          <w:rFonts w:cstheme="minorHAnsi"/>
          <w:sz w:val="21"/>
          <w:szCs w:val="21"/>
        </w:rPr>
      </w:pPr>
    </w:p>
    <w:p w14:paraId="3AA64B07" w14:textId="77777777" w:rsidR="00C742AC" w:rsidRDefault="00C742AC"/>
    <w:sectPr w:rsidR="00C742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92E85F" w14:textId="77777777" w:rsidR="00D10493" w:rsidRDefault="00D10493" w:rsidP="006F48CD">
      <w:r>
        <w:separator/>
      </w:r>
    </w:p>
  </w:endnote>
  <w:endnote w:type="continuationSeparator" w:id="0">
    <w:p w14:paraId="05DBE227" w14:textId="77777777" w:rsidR="00D10493" w:rsidRDefault="00D10493" w:rsidP="006F4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16EF86" w14:textId="77777777" w:rsidR="00B36488" w:rsidRDefault="00B364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AC1F51" w14:textId="77777777" w:rsidR="00B36488" w:rsidRDefault="00B364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A514D0" w14:textId="77777777" w:rsidR="00B36488" w:rsidRDefault="00B364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93DA0" w14:textId="77777777" w:rsidR="00D10493" w:rsidRDefault="00D10493" w:rsidP="006F48CD">
      <w:r>
        <w:separator/>
      </w:r>
    </w:p>
  </w:footnote>
  <w:footnote w:type="continuationSeparator" w:id="0">
    <w:p w14:paraId="4ED55C1E" w14:textId="77777777" w:rsidR="00D10493" w:rsidRDefault="00D10493" w:rsidP="006F48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745CBD" w14:textId="77777777" w:rsidR="00B36488" w:rsidRDefault="00B364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B03DE3" w14:textId="0A5CABDA" w:rsidR="006F48CD" w:rsidRDefault="006F48CD">
    <w:pPr>
      <w:pStyle w:val="Header"/>
    </w:pPr>
    <w:r w:rsidRPr="00522826">
      <w:rPr>
        <w:rFonts w:ascii="Calibri" w:hAnsi="Calibri" w:cs="Calibri"/>
        <w:noProof/>
        <w:sz w:val="18"/>
      </w:rPr>
      <w:drawing>
        <wp:anchor distT="0" distB="0" distL="114300" distR="114300" simplePos="0" relativeHeight="251659264" behindDoc="0" locked="0" layoutInCell="1" allowOverlap="1" wp14:anchorId="203977C1" wp14:editId="11A9BCC5">
          <wp:simplePos x="0" y="0"/>
          <wp:positionH relativeFrom="column">
            <wp:posOffset>5531485</wp:posOffset>
          </wp:positionH>
          <wp:positionV relativeFrom="paragraph">
            <wp:posOffset>-361315</wp:posOffset>
          </wp:positionV>
          <wp:extent cx="909955" cy="705600"/>
          <wp:effectExtent l="0" t="0" r="4445" b="5715"/>
          <wp:wrapNone/>
          <wp:docPr id="57" name="Picture 57" descr="3_colour_200x15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3_colour_200x155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9955" cy="705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4D478C" w14:textId="77777777" w:rsidR="00B36488" w:rsidRDefault="00B364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9A3C89"/>
    <w:multiLevelType w:val="hybridMultilevel"/>
    <w:tmpl w:val="D736F162"/>
    <w:lvl w:ilvl="0" w:tplc="7A08F8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1285014"/>
    <w:multiLevelType w:val="hybridMultilevel"/>
    <w:tmpl w:val="8FF4094C"/>
    <w:lvl w:ilvl="0" w:tplc="5150ED9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B6D05DB"/>
    <w:multiLevelType w:val="hybridMultilevel"/>
    <w:tmpl w:val="386A9186"/>
    <w:lvl w:ilvl="0" w:tplc="9A1C889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716C16"/>
    <w:multiLevelType w:val="hybridMultilevel"/>
    <w:tmpl w:val="E67236B8"/>
    <w:lvl w:ilvl="0" w:tplc="9A1C889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940690">
    <w:abstractNumId w:val="2"/>
  </w:num>
  <w:num w:numId="2" w16cid:durableId="1509295276">
    <w:abstractNumId w:val="0"/>
  </w:num>
  <w:num w:numId="3" w16cid:durableId="1720864228">
    <w:abstractNumId w:val="3"/>
  </w:num>
  <w:num w:numId="4" w16cid:durableId="1535535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AC"/>
    <w:rsid w:val="00041666"/>
    <w:rsid w:val="000619B2"/>
    <w:rsid w:val="000A576D"/>
    <w:rsid w:val="000D2927"/>
    <w:rsid w:val="001A10E6"/>
    <w:rsid w:val="002119BE"/>
    <w:rsid w:val="002448F5"/>
    <w:rsid w:val="002E432A"/>
    <w:rsid w:val="00393A12"/>
    <w:rsid w:val="003947C1"/>
    <w:rsid w:val="003C72DE"/>
    <w:rsid w:val="003E1137"/>
    <w:rsid w:val="00494E06"/>
    <w:rsid w:val="004F65EA"/>
    <w:rsid w:val="005023F9"/>
    <w:rsid w:val="005114F2"/>
    <w:rsid w:val="0055275D"/>
    <w:rsid w:val="00616CB8"/>
    <w:rsid w:val="00624A11"/>
    <w:rsid w:val="00686C67"/>
    <w:rsid w:val="006F48CD"/>
    <w:rsid w:val="00790B10"/>
    <w:rsid w:val="00791290"/>
    <w:rsid w:val="0081125A"/>
    <w:rsid w:val="00821D37"/>
    <w:rsid w:val="00851A6A"/>
    <w:rsid w:val="008731B2"/>
    <w:rsid w:val="00887E29"/>
    <w:rsid w:val="008E7FF0"/>
    <w:rsid w:val="00907831"/>
    <w:rsid w:val="00915CD9"/>
    <w:rsid w:val="00931DE2"/>
    <w:rsid w:val="00A84D0B"/>
    <w:rsid w:val="00A854D8"/>
    <w:rsid w:val="00B23B52"/>
    <w:rsid w:val="00B36488"/>
    <w:rsid w:val="00C04EF2"/>
    <w:rsid w:val="00C33AF9"/>
    <w:rsid w:val="00C742AC"/>
    <w:rsid w:val="00C90058"/>
    <w:rsid w:val="00CA5FF0"/>
    <w:rsid w:val="00CC4F21"/>
    <w:rsid w:val="00D10493"/>
    <w:rsid w:val="00D6399C"/>
    <w:rsid w:val="00D66213"/>
    <w:rsid w:val="00D7142C"/>
    <w:rsid w:val="00DA2056"/>
    <w:rsid w:val="00DC0343"/>
    <w:rsid w:val="00E814E0"/>
    <w:rsid w:val="00ED2EF6"/>
    <w:rsid w:val="00EF3162"/>
    <w:rsid w:val="00FA03DF"/>
    <w:rsid w:val="00FA4487"/>
    <w:rsid w:val="00FC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2C1D1"/>
  <w15:chartTrackingRefBased/>
  <w15:docId w15:val="{4E6371B0-2C7E-6D48-8294-B472F102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2AC"/>
    <w:pPr>
      <w:ind w:left="720"/>
      <w:contextualSpacing/>
    </w:pPr>
    <w:rPr>
      <w:rFonts w:ascii="Calibri" w:eastAsia="Calibri" w:hAnsi="Calibri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48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8CD"/>
  </w:style>
  <w:style w:type="paragraph" w:styleId="Footer">
    <w:name w:val="footer"/>
    <w:basedOn w:val="Normal"/>
    <w:link w:val="FooterChar"/>
    <w:uiPriority w:val="99"/>
    <w:unhideWhenUsed/>
    <w:rsid w:val="006F48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669</Characters>
  <Application>Microsoft Office Word</Application>
  <DocSecurity>0</DocSecurity>
  <Lines>49</Lines>
  <Paragraphs>18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iron</dc:creator>
  <cp:keywords/>
  <dc:description/>
  <cp:lastModifiedBy>Hairon, Aimee</cp:lastModifiedBy>
  <cp:revision>2</cp:revision>
  <cp:lastPrinted>2023-06-30T11:44:00Z</cp:lastPrinted>
  <dcterms:created xsi:type="dcterms:W3CDTF">2024-11-14T18:34:00Z</dcterms:created>
  <dcterms:modified xsi:type="dcterms:W3CDTF">2024-11-14T18:34:00Z</dcterms:modified>
</cp:coreProperties>
</file>